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05D58" w14:textId="3F1729DF" w:rsidR="007674EE" w:rsidRDefault="007674EE" w:rsidP="007674EE">
      <w:pPr>
        <w:rPr>
          <w:rFonts w:cs="Times New Roman"/>
        </w:rPr>
      </w:pPr>
      <w:r>
        <w:t xml:space="preserve">Supplementary </w:t>
      </w:r>
      <w:r>
        <w:rPr>
          <w:rFonts w:cs="Times New Roman" w:hint="eastAsia"/>
        </w:rPr>
        <w:t>Table</w:t>
      </w:r>
      <w:r>
        <w:rPr>
          <w:rFonts w:cs="Times New Roman"/>
        </w:rPr>
        <w:t xml:space="preserve"> S</w:t>
      </w:r>
      <w:r w:rsidR="00A35F4D">
        <w:rPr>
          <w:rFonts w:cs="Times New Roman"/>
        </w:rPr>
        <w:t>1</w:t>
      </w:r>
    </w:p>
    <w:p w14:paraId="0269E159" w14:textId="77777777" w:rsidR="007674EE" w:rsidRPr="00AB19F8" w:rsidRDefault="007674EE" w:rsidP="007674EE">
      <w:pPr>
        <w:rPr>
          <w:color w:val="000000" w:themeColor="text1"/>
          <w:sz w:val="18"/>
        </w:rPr>
      </w:pPr>
      <w:r w:rsidRPr="00DD6477">
        <w:rPr>
          <w:sz w:val="18"/>
        </w:rPr>
        <w:t>C</w:t>
      </w:r>
      <w:r w:rsidRPr="00AB19F8">
        <w:rPr>
          <w:color w:val="000000" w:themeColor="text1"/>
          <w:sz w:val="18"/>
        </w:rPr>
        <w:t>li</w:t>
      </w:r>
      <w:r w:rsidR="00306191" w:rsidRPr="00AB19F8">
        <w:rPr>
          <w:color w:val="000000" w:themeColor="text1"/>
          <w:sz w:val="18"/>
        </w:rPr>
        <w:t>nical characteristics of the g</w:t>
      </w:r>
      <w:r w:rsidRPr="00AB19F8">
        <w:rPr>
          <w:rFonts w:hint="eastAsia"/>
          <w:color w:val="000000" w:themeColor="text1"/>
          <w:sz w:val="18"/>
        </w:rPr>
        <w:t>laucoma</w:t>
      </w:r>
      <w:r w:rsidR="00925B5D" w:rsidRPr="00AB19F8">
        <w:rPr>
          <w:color w:val="000000" w:themeColor="text1"/>
          <w:sz w:val="18"/>
        </w:rPr>
        <w:t xml:space="preserve"> </w:t>
      </w:r>
      <w:r w:rsidR="00925B5D" w:rsidRPr="00AB19F8">
        <w:rPr>
          <w:rFonts w:hint="eastAsia"/>
          <w:color w:val="000000" w:themeColor="text1"/>
          <w:sz w:val="18"/>
        </w:rPr>
        <w:t>in</w:t>
      </w:r>
      <w:r w:rsidR="00925B5D" w:rsidRPr="00AB19F8">
        <w:rPr>
          <w:color w:val="000000" w:themeColor="text1"/>
          <w:sz w:val="18"/>
        </w:rPr>
        <w:t xml:space="preserve"> high</w:t>
      </w:r>
      <w:r w:rsidR="00306191" w:rsidRPr="00AB19F8">
        <w:rPr>
          <w:color w:val="000000" w:themeColor="text1"/>
          <w:sz w:val="18"/>
        </w:rPr>
        <w:t>-</w:t>
      </w:r>
      <w:r w:rsidR="00925B5D" w:rsidRPr="00AB19F8">
        <w:rPr>
          <w:color w:val="000000" w:themeColor="text1"/>
          <w:sz w:val="18"/>
        </w:rPr>
        <w:t>risk</w:t>
      </w:r>
      <w:r w:rsidR="00306191" w:rsidRPr="00AB19F8">
        <w:rPr>
          <w:color w:val="000000" w:themeColor="text1"/>
          <w:sz w:val="18"/>
        </w:rPr>
        <w:t xml:space="preserve"> group</w:t>
      </w:r>
      <w:r w:rsidR="00925B5D" w:rsidRPr="00AB19F8">
        <w:rPr>
          <w:color w:val="000000" w:themeColor="text1"/>
          <w:sz w:val="18"/>
        </w:rPr>
        <w:t xml:space="preserve"> and </w:t>
      </w:r>
      <w:r w:rsidR="00306191" w:rsidRPr="00AB19F8">
        <w:rPr>
          <w:color w:val="000000" w:themeColor="text1"/>
          <w:sz w:val="18"/>
        </w:rPr>
        <w:t xml:space="preserve">in </w:t>
      </w:r>
      <w:r w:rsidR="00925B5D" w:rsidRPr="00AB19F8">
        <w:rPr>
          <w:color w:val="000000" w:themeColor="text1"/>
          <w:sz w:val="18"/>
        </w:rPr>
        <w:t>lo</w:t>
      </w:r>
      <w:r w:rsidR="00306191" w:rsidRPr="00AB19F8">
        <w:rPr>
          <w:color w:val="000000" w:themeColor="text1"/>
          <w:sz w:val="18"/>
        </w:rPr>
        <w:t>w-</w:t>
      </w:r>
      <w:r w:rsidR="00925B5D" w:rsidRPr="00AB19F8">
        <w:rPr>
          <w:color w:val="000000" w:themeColor="text1"/>
          <w:sz w:val="18"/>
        </w:rPr>
        <w:t>risk</w:t>
      </w:r>
      <w:r w:rsidR="00306191" w:rsidRPr="00AB19F8">
        <w:rPr>
          <w:color w:val="000000" w:themeColor="text1"/>
          <w:sz w:val="18"/>
        </w:rPr>
        <w:t xml:space="preserve"> group</w:t>
      </w:r>
      <w:r w:rsidRPr="00AB19F8">
        <w:rPr>
          <w:color w:val="000000" w:themeColor="text1"/>
          <w:sz w:val="1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91"/>
        <w:gridCol w:w="2091"/>
        <w:gridCol w:w="2092"/>
      </w:tblGrid>
      <w:tr w:rsidR="00AB19F8" w:rsidRPr="00AB19F8" w14:paraId="43C5D2ED" w14:textId="77777777" w:rsidTr="004B42FA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32F6C7C8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Characteristic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405B2331" w14:textId="77777777" w:rsidR="007674EE" w:rsidRPr="00AB19F8" w:rsidRDefault="007674EE" w:rsidP="007674EE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H</w:t>
            </w:r>
            <w:r w:rsidRPr="00AB19F8">
              <w:rPr>
                <w:rFonts w:hint="eastAsia"/>
                <w:color w:val="000000" w:themeColor="text1"/>
                <w:sz w:val="18"/>
              </w:rPr>
              <w:t>igh</w:t>
            </w:r>
            <w:r w:rsidRPr="00AB19F8">
              <w:rPr>
                <w:color w:val="000000" w:themeColor="text1"/>
                <w:sz w:val="18"/>
              </w:rPr>
              <w:t xml:space="preserve"> risk (n = 13)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0361EFFD" w14:textId="77777777" w:rsidR="007674EE" w:rsidRPr="00AB19F8" w:rsidRDefault="007674EE" w:rsidP="007674EE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Low risk (n = 15)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</w:tcBorders>
          </w:tcPr>
          <w:p w14:paraId="5F406093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i/>
                <w:color w:val="000000" w:themeColor="text1"/>
                <w:sz w:val="18"/>
              </w:rPr>
              <w:t>p</w:t>
            </w:r>
            <w:r w:rsidRPr="00AB19F8">
              <w:rPr>
                <w:color w:val="000000" w:themeColor="text1"/>
                <w:sz w:val="18"/>
              </w:rPr>
              <w:t>-Value</w:t>
            </w:r>
          </w:p>
        </w:tc>
      </w:tr>
      <w:tr w:rsidR="00AB19F8" w:rsidRPr="00AB19F8" w14:paraId="29C31153" w14:textId="77777777" w:rsidTr="004B42FA">
        <w:tc>
          <w:tcPr>
            <w:tcW w:w="2410" w:type="dxa"/>
            <w:tcBorders>
              <w:bottom w:val="nil"/>
              <w:right w:val="nil"/>
            </w:tcBorders>
          </w:tcPr>
          <w:p w14:paraId="17399AA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Gender (F/M)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17EFAAC1" w14:textId="77777777" w:rsidR="007674EE" w:rsidRPr="00AB19F8" w:rsidRDefault="009305BB" w:rsidP="009305BB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6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/</w:t>
            </w:r>
            <w:r w:rsidRPr="00AB19F8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607661AA" w14:textId="77777777" w:rsidR="007674EE" w:rsidRPr="00AB19F8" w:rsidRDefault="009305BB" w:rsidP="009305BB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8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/</w:t>
            </w:r>
            <w:r w:rsidRPr="00AB19F8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2092" w:type="dxa"/>
            <w:tcBorders>
              <w:left w:val="nil"/>
              <w:bottom w:val="nil"/>
            </w:tcBorders>
          </w:tcPr>
          <w:p w14:paraId="388D8F66" w14:textId="77777777" w:rsidR="007674EE" w:rsidRPr="00AB19F8" w:rsidRDefault="007A373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0</w:t>
            </w:r>
            <w:r w:rsidRPr="00AB19F8">
              <w:rPr>
                <w:rFonts w:hint="eastAsia"/>
                <w:color w:val="000000" w:themeColor="text1"/>
                <w:sz w:val="18"/>
              </w:rPr>
              <w:t>.</w:t>
            </w:r>
            <w:r w:rsidRPr="00AB19F8">
              <w:rPr>
                <w:color w:val="000000" w:themeColor="text1"/>
                <w:sz w:val="18"/>
              </w:rPr>
              <w:t>71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674EE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7674EE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115374B8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B7C6BC1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ge (years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F3E9358" w14:textId="77777777" w:rsidR="007674EE" w:rsidRPr="00AB19F8" w:rsidRDefault="00DC7160" w:rsidP="00DC7160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64.38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color w:val="000000" w:themeColor="text1"/>
                <w:sz w:val="18"/>
              </w:rPr>
              <w:t>15.10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EA774B5" w14:textId="77777777" w:rsidR="007674EE" w:rsidRPr="00AB19F8" w:rsidRDefault="00DC7160" w:rsidP="00DC7160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61.87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color w:val="000000" w:themeColor="text1"/>
                <w:sz w:val="18"/>
              </w:rPr>
              <w:t>7.6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9350025" w14:textId="77777777" w:rsidR="007674EE" w:rsidRPr="00AB19F8" w:rsidRDefault="007674EE" w:rsidP="00DC7160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</w:t>
            </w:r>
            <w:r w:rsidR="00DC7160" w:rsidRPr="00AB19F8">
              <w:rPr>
                <w:color w:val="000000" w:themeColor="text1"/>
                <w:sz w:val="18"/>
              </w:rPr>
              <w:t>406</w:t>
            </w:r>
            <w:r w:rsidRPr="00AB19F8">
              <w:rPr>
                <w:color w:val="000000" w:themeColor="text1"/>
                <w:sz w:val="18"/>
              </w:rPr>
              <w:t xml:space="preserve"> </w:t>
            </w:r>
            <w:proofErr w:type="gramStart"/>
            <w:r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072B6F64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9B17230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A</w:t>
            </w:r>
            <w:r w:rsidRPr="00AB19F8">
              <w:rPr>
                <w:color w:val="000000" w:themeColor="text1"/>
                <w:sz w:val="18"/>
              </w:rPr>
              <w:t>ngle type(O/C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7766FE2" w14:textId="77777777" w:rsidR="007674EE" w:rsidRPr="00AB19F8" w:rsidRDefault="00010DD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6</w:t>
            </w:r>
            <w:r w:rsidRPr="00AB19F8">
              <w:rPr>
                <w:rFonts w:hint="eastAsia"/>
                <w:color w:val="000000" w:themeColor="text1"/>
                <w:sz w:val="18"/>
              </w:rPr>
              <w:t>/</w:t>
            </w:r>
            <w:r w:rsidRPr="00AB19F8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5AEFFC6" w14:textId="77777777" w:rsidR="007674EE" w:rsidRPr="00AB19F8" w:rsidRDefault="00010DD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3</w:t>
            </w:r>
            <w:r w:rsidRPr="00AB19F8">
              <w:rPr>
                <w:rFonts w:hint="eastAsia"/>
                <w:color w:val="000000" w:themeColor="text1"/>
                <w:sz w:val="18"/>
              </w:rPr>
              <w:t>/</w:t>
            </w:r>
            <w:r w:rsidRPr="00AB19F8">
              <w:rPr>
                <w:color w:val="000000" w:themeColor="text1"/>
                <w:sz w:val="18"/>
              </w:rPr>
              <w:t>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597447E" w14:textId="77777777" w:rsidR="007674EE" w:rsidRPr="00AB19F8" w:rsidRDefault="00010DD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0</w:t>
            </w:r>
            <w:r w:rsidRPr="00AB19F8">
              <w:rPr>
                <w:color w:val="000000" w:themeColor="text1"/>
                <w:sz w:val="18"/>
              </w:rPr>
              <w:t>11</w:t>
            </w:r>
            <w:r w:rsidRPr="00AB19F8">
              <w:rPr>
                <w:rFonts w:hint="eastAsia"/>
                <w:color w:val="000000" w:themeColor="text1"/>
                <w:sz w:val="18"/>
              </w:rPr>
              <w:t>*</w:t>
            </w:r>
          </w:p>
        </w:tc>
      </w:tr>
      <w:tr w:rsidR="00AB19F8" w:rsidRPr="00AB19F8" w14:paraId="470CCCA2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85D0C19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BCV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4A5DA79" w14:textId="77777777" w:rsidR="007674EE" w:rsidRPr="00AB19F8" w:rsidRDefault="007674EE" w:rsidP="0054669C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54669C" w:rsidRPr="00AB19F8">
              <w:rPr>
                <w:color w:val="000000" w:themeColor="text1"/>
                <w:sz w:val="18"/>
              </w:rPr>
              <w:t>.28</w:t>
            </w:r>
            <w:r w:rsidR="0054669C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54669C" w:rsidRPr="00AB19F8">
              <w:rPr>
                <w:color w:val="000000" w:themeColor="text1"/>
                <w:sz w:val="18"/>
              </w:rPr>
              <w:t>0.19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9BB210F" w14:textId="77777777" w:rsidR="007674EE" w:rsidRPr="00AB19F8" w:rsidRDefault="007674EE" w:rsidP="0054669C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54669C" w:rsidRPr="00AB19F8">
              <w:rPr>
                <w:color w:val="000000" w:themeColor="text1"/>
                <w:sz w:val="18"/>
              </w:rPr>
              <w:t>.57</w:t>
            </w:r>
            <w:r w:rsidR="0054669C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54669C" w:rsidRPr="00AB19F8">
              <w:rPr>
                <w:color w:val="000000" w:themeColor="text1"/>
                <w:sz w:val="18"/>
              </w:rPr>
              <w:t>0.31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AF012C4" w14:textId="77777777" w:rsidR="007674EE" w:rsidRPr="00AB19F8" w:rsidRDefault="00FB7F89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00</w:t>
            </w:r>
            <w:r w:rsidRPr="00AB19F8">
              <w:rPr>
                <w:color w:val="000000" w:themeColor="text1"/>
                <w:sz w:val="18"/>
              </w:rPr>
              <w:t>8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**</w:t>
            </w:r>
          </w:p>
        </w:tc>
      </w:tr>
      <w:tr w:rsidR="00AB19F8" w:rsidRPr="00AB19F8" w14:paraId="13040E37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1133E1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Intraocular pressure(mmHg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A42C183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="00E3323C" w:rsidRPr="00AB19F8">
              <w:rPr>
                <w:rFonts w:hint="eastAsia"/>
                <w:color w:val="000000" w:themeColor="text1"/>
                <w:sz w:val="18"/>
              </w:rPr>
              <w:t>8</w:t>
            </w:r>
            <w:r w:rsidR="00E3323C" w:rsidRPr="00AB19F8">
              <w:rPr>
                <w:color w:val="000000" w:themeColor="text1"/>
                <w:sz w:val="18"/>
              </w:rPr>
              <w:t>.92</w:t>
            </w:r>
            <w:r w:rsidR="00E3323C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E3323C" w:rsidRPr="00AB19F8">
              <w:rPr>
                <w:rFonts w:hint="eastAsia"/>
                <w:color w:val="000000" w:themeColor="text1"/>
                <w:sz w:val="18"/>
              </w:rPr>
              <w:t>13.26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E06BCC5" w14:textId="77777777" w:rsidR="007674EE" w:rsidRPr="00AB19F8" w:rsidRDefault="00E3323C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0.53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5.90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384A6EA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0</w:t>
            </w:r>
            <w:r w:rsidR="004C3A90" w:rsidRPr="00AB19F8">
              <w:rPr>
                <w:rFonts w:hint="eastAsia"/>
                <w:color w:val="000000" w:themeColor="text1"/>
                <w:sz w:val="18"/>
              </w:rPr>
              <w:t>65</w:t>
            </w:r>
            <w:r w:rsidR="004C3A90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4C3A90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633A1C01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A21818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Optic atrophy, n (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E830876" w14:textId="77777777" w:rsidR="007674EE" w:rsidRPr="00AB19F8" w:rsidRDefault="00AE2627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13</w:t>
            </w:r>
            <w:r w:rsidRPr="00AB19F8">
              <w:rPr>
                <w:color w:val="000000" w:themeColor="text1"/>
                <w:sz w:val="18"/>
              </w:rPr>
              <w:t>(</w:t>
            </w:r>
            <w:r w:rsidRPr="00AB19F8">
              <w:rPr>
                <w:rFonts w:hint="eastAsia"/>
                <w:color w:val="000000" w:themeColor="text1"/>
                <w:sz w:val="18"/>
              </w:rPr>
              <w:t>100</w:t>
            </w:r>
            <w:r w:rsidR="007674EE" w:rsidRPr="00AB19F8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3E89C77" w14:textId="77777777" w:rsidR="007674EE" w:rsidRPr="00AB19F8" w:rsidRDefault="00AE2627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7</w:t>
            </w:r>
            <w:r w:rsidRPr="00AB19F8">
              <w:rPr>
                <w:color w:val="000000" w:themeColor="text1"/>
                <w:sz w:val="18"/>
              </w:rPr>
              <w:t>(</w:t>
            </w:r>
            <w:r w:rsidRPr="00AB19F8">
              <w:rPr>
                <w:rFonts w:hint="eastAsia"/>
                <w:color w:val="000000" w:themeColor="text1"/>
                <w:sz w:val="18"/>
              </w:rPr>
              <w:t>47</w:t>
            </w:r>
            <w:r w:rsidR="007674EE" w:rsidRPr="00AB19F8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DC755F9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AE2627" w:rsidRPr="00AB19F8">
              <w:rPr>
                <w:color w:val="000000" w:themeColor="text1"/>
                <w:sz w:val="18"/>
              </w:rPr>
              <w:t>.00</w:t>
            </w:r>
            <w:r w:rsidR="00AE2627"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Pr="00AB19F8">
              <w:rPr>
                <w:color w:val="000000" w:themeColor="text1"/>
                <w:sz w:val="18"/>
              </w:rPr>
              <w:t>**</w:t>
            </w:r>
          </w:p>
        </w:tc>
      </w:tr>
      <w:tr w:rsidR="00AB19F8" w:rsidRPr="00AB19F8" w14:paraId="7262313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7513797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Visual field defect</w:t>
            </w:r>
            <w:r w:rsidR="0009451E" w:rsidRPr="00AB19F8">
              <w:rPr>
                <w:color w:val="000000" w:themeColor="text1"/>
                <w:sz w:val="18"/>
              </w:rPr>
              <w:t>(-</w:t>
            </w:r>
            <w:r w:rsidR="0009451E" w:rsidRPr="00AB19F8">
              <w:rPr>
                <w:rFonts w:hint="eastAsia"/>
                <w:color w:val="000000" w:themeColor="text1"/>
                <w:sz w:val="18"/>
              </w:rPr>
              <w:t>d</w:t>
            </w:r>
            <w:r w:rsidR="0009451E" w:rsidRPr="00AB19F8">
              <w:rPr>
                <w:color w:val="000000" w:themeColor="text1"/>
                <w:sz w:val="18"/>
              </w:rPr>
              <w:t>B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1CE84E8" w14:textId="77777777" w:rsidR="007674EE" w:rsidRPr="00AB19F8" w:rsidRDefault="00A9302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6.54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6.3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ACD8515" w14:textId="77777777" w:rsidR="007674EE" w:rsidRPr="00AB19F8" w:rsidRDefault="00A9302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3.05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.48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977576F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A93025" w:rsidRPr="00AB19F8">
              <w:rPr>
                <w:color w:val="000000" w:themeColor="text1"/>
                <w:sz w:val="18"/>
              </w:rPr>
              <w:t>.00</w:t>
            </w:r>
            <w:r w:rsidR="00A93025"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**</w:t>
            </w:r>
            <w:r w:rsidR="00A93025" w:rsidRPr="00AB19F8">
              <w:rPr>
                <w:rFonts w:hint="eastAsia"/>
                <w:color w:val="000000" w:themeColor="text1"/>
                <w:sz w:val="18"/>
              </w:rPr>
              <w:t>*</w:t>
            </w:r>
          </w:p>
        </w:tc>
      </w:tr>
      <w:tr w:rsidR="00AB19F8" w:rsidRPr="00AB19F8" w14:paraId="28AA59E7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C07CB00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verage RNFL thickness</w:t>
            </w:r>
            <w:r w:rsidRPr="00AB19F8">
              <w:rPr>
                <w:rFonts w:hint="eastAsia"/>
                <w:color w:val="000000" w:themeColor="text1"/>
                <w:sz w:val="18"/>
              </w:rPr>
              <w:t>(</w:t>
            </w:r>
            <w:r w:rsidRPr="00AB19F8">
              <w:rPr>
                <w:color w:val="000000" w:themeColor="text1"/>
                <w:sz w:val="18"/>
              </w:rPr>
              <w:t>m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20390C0" w14:textId="77777777" w:rsidR="007674EE" w:rsidRPr="00AB19F8" w:rsidRDefault="00353802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65.00(57.00</w:t>
            </w:r>
            <w:r w:rsidRPr="00AB19F8">
              <w:rPr>
                <w:color w:val="000000" w:themeColor="text1"/>
                <w:sz w:val="18"/>
              </w:rPr>
              <w:t xml:space="preserve">, </w:t>
            </w:r>
            <w:r w:rsidRPr="00AB19F8">
              <w:rPr>
                <w:rFonts w:hint="eastAsia"/>
                <w:color w:val="000000" w:themeColor="text1"/>
                <w:sz w:val="18"/>
              </w:rPr>
              <w:t>69.00</w:t>
            </w:r>
            <w:r w:rsidRPr="00AB19F8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DD4CFBF" w14:textId="77777777" w:rsidR="007674EE" w:rsidRPr="00AB19F8" w:rsidRDefault="00353802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90.50(83.25</w:t>
            </w:r>
            <w:r w:rsidRPr="00AB19F8">
              <w:rPr>
                <w:color w:val="000000" w:themeColor="text1"/>
                <w:sz w:val="18"/>
              </w:rPr>
              <w:t>,102.5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8329C7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A93025" w:rsidRPr="00AB19F8">
              <w:rPr>
                <w:color w:val="000000" w:themeColor="text1"/>
                <w:sz w:val="18"/>
              </w:rPr>
              <w:t>.</w:t>
            </w:r>
            <w:r w:rsidR="00A93025" w:rsidRPr="00AB19F8">
              <w:rPr>
                <w:rFonts w:hint="eastAsia"/>
                <w:color w:val="000000" w:themeColor="text1"/>
                <w:sz w:val="18"/>
              </w:rPr>
              <w:t>001</w:t>
            </w:r>
            <w:r w:rsidR="00A93025" w:rsidRPr="00AB19F8">
              <w:rPr>
                <w:color w:val="000000" w:themeColor="text1"/>
                <w:sz w:val="18"/>
              </w:rPr>
              <w:t>**</w:t>
            </w:r>
          </w:p>
        </w:tc>
      </w:tr>
      <w:tr w:rsidR="00AB19F8" w:rsidRPr="00AB19F8" w14:paraId="2FD1597A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A47BB60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Central corneal thickness(µ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CEC1E28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="001F3D8D" w:rsidRPr="00AB19F8">
              <w:rPr>
                <w:color w:val="000000" w:themeColor="text1"/>
                <w:sz w:val="18"/>
              </w:rPr>
              <w:t>20.91</w:t>
            </w:r>
            <w:r w:rsidR="001F3D8D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B8101B"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="00B8101B" w:rsidRPr="00AB19F8">
              <w:rPr>
                <w:color w:val="000000" w:themeColor="text1"/>
                <w:sz w:val="18"/>
              </w:rPr>
              <w:t>5.8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94D9490" w14:textId="77777777" w:rsidR="007674EE" w:rsidRPr="00AB19F8" w:rsidRDefault="007674EE" w:rsidP="00B8101B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="00B8101B" w:rsidRPr="00AB19F8">
              <w:rPr>
                <w:color w:val="000000" w:themeColor="text1"/>
                <w:sz w:val="18"/>
              </w:rPr>
              <w:t>31.82</w:t>
            </w:r>
            <w:r w:rsidR="001F3D8D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B8101B"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="00B8101B" w:rsidRPr="00AB19F8">
              <w:rPr>
                <w:color w:val="000000" w:themeColor="text1"/>
                <w:sz w:val="18"/>
              </w:rPr>
              <w:t>4.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20491C5A" w14:textId="77777777" w:rsidR="007674EE" w:rsidRPr="00AB19F8" w:rsidRDefault="007674EE" w:rsidP="001F3D8D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1F3D8D" w:rsidRPr="00AB19F8">
              <w:rPr>
                <w:color w:val="000000" w:themeColor="text1"/>
                <w:sz w:val="18"/>
              </w:rPr>
              <w:t>325</w:t>
            </w:r>
            <w:r w:rsidR="001F3D8D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1F3D8D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0565311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D625A51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nterior chamber depth</w:t>
            </w:r>
            <w:r w:rsidRPr="00AB19F8">
              <w:rPr>
                <w:rFonts w:hint="eastAsia"/>
                <w:color w:val="000000" w:themeColor="text1"/>
                <w:sz w:val="18"/>
              </w:rPr>
              <w:t>(</w:t>
            </w:r>
            <w:r w:rsidRPr="00AB19F8">
              <w:rPr>
                <w:color w:val="000000" w:themeColor="text1"/>
                <w:sz w:val="18"/>
              </w:rPr>
              <w:t>m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12F835C" w14:textId="77777777" w:rsidR="007674EE" w:rsidRPr="00AB19F8" w:rsidRDefault="00D1233F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2.59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color w:val="000000" w:themeColor="text1"/>
                <w:sz w:val="18"/>
              </w:rPr>
              <w:t>0.2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6CF2128" w14:textId="77777777" w:rsidR="007674EE" w:rsidRPr="00AB19F8" w:rsidRDefault="00D1233F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2.29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337F956" w14:textId="77777777" w:rsidR="007674EE" w:rsidRPr="00AB19F8" w:rsidRDefault="007674EE" w:rsidP="00103425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D1233F" w:rsidRPr="00AB19F8">
              <w:rPr>
                <w:color w:val="000000" w:themeColor="text1"/>
                <w:sz w:val="18"/>
              </w:rPr>
              <w:t>021</w:t>
            </w:r>
            <w:r w:rsidR="00D1233F" w:rsidRPr="00AB19F8">
              <w:rPr>
                <w:rFonts w:hint="eastAsia"/>
                <w:color w:val="000000" w:themeColor="text1"/>
                <w:sz w:val="18"/>
              </w:rPr>
              <w:t>*</w:t>
            </w:r>
          </w:p>
        </w:tc>
      </w:tr>
      <w:tr w:rsidR="00AB19F8" w:rsidRPr="00AB19F8" w14:paraId="5EEA3888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619C2FC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Lens thickness</w:t>
            </w:r>
            <w:r w:rsidRPr="00AB19F8">
              <w:rPr>
                <w:rFonts w:hint="eastAsia"/>
                <w:color w:val="000000" w:themeColor="text1"/>
                <w:sz w:val="18"/>
              </w:rPr>
              <w:t>(</w:t>
            </w:r>
            <w:r w:rsidRPr="00AB19F8">
              <w:rPr>
                <w:color w:val="000000" w:themeColor="text1"/>
                <w:sz w:val="18"/>
              </w:rPr>
              <w:t>m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559FFC8" w14:textId="77777777" w:rsidR="007674EE" w:rsidRPr="00AB19F8" w:rsidRDefault="008626A3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4.</w:t>
            </w:r>
            <w:r w:rsidRPr="00AB19F8">
              <w:rPr>
                <w:color w:val="000000" w:themeColor="text1"/>
                <w:sz w:val="18"/>
              </w:rPr>
              <w:t>7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7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.</w:t>
            </w:r>
            <w:r w:rsidRPr="00AB19F8"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8B68B61" w14:textId="77777777" w:rsidR="007674EE" w:rsidRPr="00AB19F8" w:rsidRDefault="008626A3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5.00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.</w:t>
            </w:r>
            <w:r w:rsidRPr="00AB19F8">
              <w:rPr>
                <w:color w:val="000000" w:themeColor="text1"/>
                <w:sz w:val="18"/>
              </w:rPr>
              <w:t>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2E0DB51F" w14:textId="77777777" w:rsidR="007674EE" w:rsidRPr="00AB19F8" w:rsidRDefault="007674EE" w:rsidP="008626A3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</w:t>
            </w:r>
            <w:r w:rsidR="008626A3" w:rsidRPr="00AB19F8">
              <w:rPr>
                <w:color w:val="000000" w:themeColor="text1"/>
                <w:sz w:val="18"/>
              </w:rPr>
              <w:t>220</w:t>
            </w:r>
            <w:r w:rsidR="008626A3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8626A3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5E9FFFA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A87A42E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xial length</w:t>
            </w:r>
            <w:r w:rsidRPr="00AB19F8">
              <w:rPr>
                <w:rFonts w:hint="eastAsia"/>
                <w:color w:val="000000" w:themeColor="text1"/>
                <w:sz w:val="18"/>
              </w:rPr>
              <w:t>(</w:t>
            </w:r>
            <w:r w:rsidRPr="00AB19F8">
              <w:rPr>
                <w:color w:val="000000" w:themeColor="text1"/>
                <w:sz w:val="18"/>
              </w:rPr>
              <w:t>mm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0B24C55" w14:textId="77777777" w:rsidR="007674EE" w:rsidRPr="00AB19F8" w:rsidRDefault="008626A3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22.86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9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32727A0" w14:textId="77777777" w:rsidR="007674EE" w:rsidRPr="00AB19F8" w:rsidRDefault="008626A3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Pr="00AB19F8">
              <w:rPr>
                <w:color w:val="000000" w:themeColor="text1"/>
                <w:sz w:val="18"/>
              </w:rPr>
              <w:t>2.66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02821A8" w14:textId="77777777" w:rsidR="007674EE" w:rsidRPr="00AB19F8" w:rsidRDefault="007674EE" w:rsidP="008626A3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</w:t>
            </w:r>
            <w:r w:rsidR="008626A3" w:rsidRPr="00AB19F8">
              <w:rPr>
                <w:color w:val="000000" w:themeColor="text1"/>
                <w:sz w:val="18"/>
              </w:rPr>
              <w:t>609</w:t>
            </w:r>
            <w:r w:rsidR="008626A3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8626A3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648AABB1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B205AE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proofErr w:type="gramStart"/>
            <w:r w:rsidRPr="00AB19F8">
              <w:rPr>
                <w:color w:val="000000" w:themeColor="text1"/>
                <w:sz w:val="18"/>
              </w:rPr>
              <w:t>SBP(</w:t>
            </w:r>
            <w:proofErr w:type="gramEnd"/>
            <w:r w:rsidRPr="00AB19F8">
              <w:rPr>
                <w:color w:val="000000" w:themeColor="text1"/>
                <w:sz w:val="18"/>
              </w:rPr>
              <w:t>mmHg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34D1016" w14:textId="77777777" w:rsidR="007674EE" w:rsidRPr="00AB19F8" w:rsidRDefault="00D541CC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1</w:t>
            </w:r>
            <w:r w:rsidRPr="00AB19F8">
              <w:rPr>
                <w:rFonts w:hint="eastAsia"/>
                <w:color w:val="000000" w:themeColor="text1"/>
                <w:sz w:val="18"/>
              </w:rPr>
              <w:t>18</w:t>
            </w:r>
            <w:r w:rsidRPr="00AB19F8">
              <w:rPr>
                <w:color w:val="000000" w:themeColor="text1"/>
                <w:sz w:val="18"/>
              </w:rPr>
              <w:t>.</w:t>
            </w:r>
            <w:r w:rsidRPr="00AB19F8">
              <w:rPr>
                <w:rFonts w:hint="eastAsia"/>
                <w:color w:val="000000" w:themeColor="text1"/>
                <w:sz w:val="18"/>
              </w:rPr>
              <w:t>30</w:t>
            </w:r>
            <w:r w:rsidR="009A2F8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9A2F8E"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Pr="00AB19F8">
              <w:rPr>
                <w:rFonts w:hint="eastAsia"/>
                <w:color w:val="000000" w:themeColor="text1"/>
                <w:sz w:val="18"/>
              </w:rPr>
              <w:t>4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E6EFB9A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D541CC" w:rsidRPr="00AB19F8">
              <w:rPr>
                <w:color w:val="000000" w:themeColor="text1"/>
                <w:sz w:val="18"/>
              </w:rPr>
              <w:t>3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D541CC" w:rsidRPr="00AB19F8">
              <w:rPr>
                <w:color w:val="000000" w:themeColor="text1"/>
                <w:sz w:val="18"/>
              </w:rPr>
              <w:t>.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73</w:t>
            </w:r>
            <w:r w:rsidR="009A2F8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9A2F8E"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="00D541CC" w:rsidRPr="00AB19F8">
              <w:rPr>
                <w:color w:val="000000" w:themeColor="text1"/>
                <w:sz w:val="18"/>
              </w:rPr>
              <w:t>.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9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22B71418" w14:textId="77777777" w:rsidR="007674EE" w:rsidRPr="00AB19F8" w:rsidRDefault="007674EE" w:rsidP="009A2F8E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027*</w:t>
            </w:r>
            <w:r w:rsidR="00D541CC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</w:p>
        </w:tc>
      </w:tr>
      <w:tr w:rsidR="00AB19F8" w:rsidRPr="00AB19F8" w14:paraId="321E161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E99060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proofErr w:type="gramStart"/>
            <w:r w:rsidRPr="00AB19F8">
              <w:rPr>
                <w:color w:val="000000" w:themeColor="text1"/>
                <w:sz w:val="18"/>
              </w:rPr>
              <w:t>DBP(</w:t>
            </w:r>
            <w:proofErr w:type="gramEnd"/>
            <w:r w:rsidRPr="00AB19F8">
              <w:rPr>
                <w:color w:val="000000" w:themeColor="text1"/>
                <w:sz w:val="18"/>
              </w:rPr>
              <w:t>mmHg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9547C01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7</w:t>
            </w:r>
            <w:r w:rsidR="009A2F8E" w:rsidRPr="00AB19F8">
              <w:rPr>
                <w:color w:val="000000" w:themeColor="text1"/>
                <w:sz w:val="18"/>
              </w:rPr>
              <w:t>3.64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4117B1" w:rsidRPr="00AB19F8">
              <w:rPr>
                <w:color w:val="000000" w:themeColor="text1"/>
                <w:sz w:val="18"/>
              </w:rPr>
              <w:t>10.8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92616F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8</w:t>
            </w:r>
            <w:r w:rsidRPr="00AB19F8">
              <w:rPr>
                <w:color w:val="000000" w:themeColor="text1"/>
                <w:sz w:val="18"/>
              </w:rPr>
              <w:t>4</w:t>
            </w:r>
            <w:r w:rsidR="004117B1" w:rsidRPr="00AB19F8">
              <w:rPr>
                <w:color w:val="000000" w:themeColor="text1"/>
                <w:sz w:val="18"/>
              </w:rPr>
              <w:t>.92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6</w:t>
            </w:r>
            <w:r w:rsidR="004117B1" w:rsidRPr="00AB19F8">
              <w:rPr>
                <w:color w:val="000000" w:themeColor="text1"/>
                <w:sz w:val="18"/>
              </w:rPr>
              <w:t>.0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54CE5F1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4117B1" w:rsidRPr="00AB19F8">
              <w:rPr>
                <w:color w:val="000000" w:themeColor="text1"/>
                <w:sz w:val="18"/>
              </w:rPr>
              <w:t>.005**</w:t>
            </w:r>
          </w:p>
        </w:tc>
      </w:tr>
      <w:tr w:rsidR="00AB19F8" w:rsidRPr="00AB19F8" w14:paraId="3F710469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742F58E" w14:textId="77777777" w:rsidR="00D541CC" w:rsidRPr="00AB19F8" w:rsidRDefault="00D541CC" w:rsidP="004B42FA">
            <w:pPr>
              <w:rPr>
                <w:color w:val="000000" w:themeColor="text1"/>
                <w:sz w:val="18"/>
              </w:rPr>
            </w:pPr>
            <w:proofErr w:type="gramStart"/>
            <w:r w:rsidRPr="00AB19F8">
              <w:rPr>
                <w:color w:val="000000" w:themeColor="text1"/>
                <w:sz w:val="18"/>
              </w:rPr>
              <w:t>MAP(</w:t>
            </w:r>
            <w:proofErr w:type="gramEnd"/>
            <w:r w:rsidRPr="00AB19F8">
              <w:rPr>
                <w:color w:val="000000" w:themeColor="text1"/>
                <w:sz w:val="18"/>
              </w:rPr>
              <w:t>mmHg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ED32A11" w14:textId="77777777" w:rsidR="00D541CC" w:rsidRPr="00AB19F8" w:rsidRDefault="00D541CC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8</w:t>
            </w:r>
            <w:r w:rsidRPr="00AB19F8">
              <w:rPr>
                <w:color w:val="000000" w:themeColor="text1"/>
                <w:sz w:val="18"/>
              </w:rPr>
              <w:t>7.23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152736" w:rsidRPr="00AB19F8">
              <w:rPr>
                <w:rFonts w:hint="eastAsia"/>
                <w:color w:val="000000" w:themeColor="text1"/>
                <w:sz w:val="18"/>
              </w:rPr>
              <w:t>8</w:t>
            </w:r>
            <w:r w:rsidR="00152736" w:rsidRPr="00AB19F8">
              <w:rPr>
                <w:color w:val="000000" w:themeColor="text1"/>
                <w:sz w:val="18"/>
              </w:rPr>
              <w:t>.9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601B414" w14:textId="77777777" w:rsidR="00D541CC" w:rsidRPr="00AB19F8" w:rsidRDefault="0015273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Pr="00AB19F8">
              <w:rPr>
                <w:color w:val="000000" w:themeColor="text1"/>
                <w:sz w:val="18"/>
              </w:rPr>
              <w:t>00.18</w:t>
            </w:r>
            <w:r w:rsidR="00D541CC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7</w:t>
            </w:r>
            <w:r w:rsidRPr="00AB19F8">
              <w:rPr>
                <w:color w:val="000000" w:themeColor="text1"/>
                <w:sz w:val="18"/>
              </w:rPr>
              <w:t>.2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A663E4D" w14:textId="77777777" w:rsidR="00D541CC" w:rsidRPr="00AB19F8" w:rsidRDefault="0015273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002**</w:t>
            </w:r>
          </w:p>
        </w:tc>
      </w:tr>
      <w:tr w:rsidR="00AB19F8" w:rsidRPr="00AB19F8" w14:paraId="0F9954BF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C31479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WBC (10</w:t>
            </w:r>
            <w:r w:rsidRPr="00AB19F8">
              <w:rPr>
                <w:color w:val="000000" w:themeColor="text1"/>
                <w:sz w:val="18"/>
                <w:vertAlign w:val="superscript"/>
              </w:rPr>
              <w:t>9</w:t>
            </w:r>
            <w:r w:rsidRPr="00AB19F8">
              <w:rPr>
                <w:color w:val="000000" w:themeColor="text1"/>
                <w:sz w:val="18"/>
              </w:rPr>
              <w:t>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FF5481C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="004117B1" w:rsidRPr="00AB19F8">
              <w:rPr>
                <w:color w:val="000000" w:themeColor="text1"/>
                <w:sz w:val="18"/>
              </w:rPr>
              <w:t>.46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4117B1" w:rsidRPr="00AB19F8">
              <w:rPr>
                <w:color w:val="000000" w:themeColor="text1"/>
                <w:sz w:val="18"/>
              </w:rPr>
              <w:t>.5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FDC5894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6</w:t>
            </w:r>
            <w:r w:rsidR="004117B1" w:rsidRPr="00AB19F8">
              <w:rPr>
                <w:color w:val="000000" w:themeColor="text1"/>
                <w:sz w:val="18"/>
              </w:rPr>
              <w:t>.3</w:t>
            </w:r>
            <w:r w:rsidRPr="00AB19F8">
              <w:rPr>
                <w:color w:val="000000" w:themeColor="text1"/>
                <w:sz w:val="18"/>
              </w:rPr>
              <w:t>4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4117B1" w:rsidRPr="00AB19F8">
              <w:rPr>
                <w:color w:val="000000" w:themeColor="text1"/>
                <w:sz w:val="18"/>
              </w:rPr>
              <w:t>.1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33EE9BA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4117B1" w:rsidRPr="00AB19F8">
              <w:rPr>
                <w:color w:val="000000" w:themeColor="text1"/>
                <w:sz w:val="18"/>
              </w:rPr>
              <w:t>.14</w:t>
            </w:r>
            <w:r w:rsidRPr="00AB19F8">
              <w:rPr>
                <w:color w:val="000000" w:themeColor="text1"/>
                <w:sz w:val="18"/>
              </w:rPr>
              <w:t>9</w:t>
            </w:r>
            <w:r w:rsidR="004117B1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4117B1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4883C148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54E481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Lymphocyte count(10</w:t>
            </w:r>
            <w:r w:rsidRPr="00AB19F8">
              <w:rPr>
                <w:color w:val="000000" w:themeColor="text1"/>
                <w:sz w:val="18"/>
                <w:vertAlign w:val="superscript"/>
              </w:rPr>
              <w:t>9</w:t>
            </w:r>
            <w:r w:rsidRPr="00AB19F8">
              <w:rPr>
                <w:color w:val="000000" w:themeColor="text1"/>
                <w:sz w:val="18"/>
              </w:rPr>
              <w:t>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BCED66C" w14:textId="77777777" w:rsidR="007674EE" w:rsidRPr="00AB19F8" w:rsidRDefault="004117B1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Pr="00AB19F8">
              <w:rPr>
                <w:color w:val="000000" w:themeColor="text1"/>
                <w:sz w:val="18"/>
              </w:rPr>
              <w:t>.80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3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904B17F" w14:textId="77777777" w:rsidR="007674EE" w:rsidRPr="00AB19F8" w:rsidRDefault="004117B1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Pr="00AB19F8">
              <w:rPr>
                <w:color w:val="000000" w:themeColor="text1"/>
                <w:sz w:val="18"/>
              </w:rPr>
              <w:t>.49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41A1AD3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4117B1" w:rsidRPr="00AB19F8">
              <w:rPr>
                <w:color w:val="000000" w:themeColor="text1"/>
                <w:sz w:val="18"/>
              </w:rPr>
              <w:t>.033</w:t>
            </w:r>
            <w:r w:rsidR="004117B1" w:rsidRPr="00AB19F8">
              <w:rPr>
                <w:rFonts w:hint="eastAsia"/>
                <w:color w:val="000000" w:themeColor="text1"/>
                <w:sz w:val="18"/>
              </w:rPr>
              <w:t>*</w:t>
            </w:r>
          </w:p>
        </w:tc>
      </w:tr>
      <w:tr w:rsidR="00AB19F8" w:rsidRPr="00AB19F8" w14:paraId="355A114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19ABC94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Monocyte count(10</w:t>
            </w:r>
            <w:r w:rsidRPr="00AB19F8">
              <w:rPr>
                <w:color w:val="000000" w:themeColor="text1"/>
                <w:sz w:val="18"/>
                <w:vertAlign w:val="superscript"/>
              </w:rPr>
              <w:t>9</w:t>
            </w:r>
            <w:r w:rsidRPr="00AB19F8">
              <w:rPr>
                <w:color w:val="000000" w:themeColor="text1"/>
                <w:sz w:val="18"/>
              </w:rPr>
              <w:t>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8412FF1" w14:textId="77777777" w:rsidR="007674EE" w:rsidRPr="00AB19F8" w:rsidRDefault="000D6CA7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47E9E" w:rsidRPr="00AB19F8">
              <w:rPr>
                <w:color w:val="000000" w:themeColor="text1"/>
                <w:sz w:val="18"/>
              </w:rPr>
              <w:t>.</w:t>
            </w:r>
            <w:r w:rsidR="00747E9E" w:rsidRPr="00AB19F8">
              <w:rPr>
                <w:rFonts w:hint="eastAsia"/>
                <w:color w:val="000000" w:themeColor="text1"/>
                <w:sz w:val="18"/>
              </w:rPr>
              <w:t>39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47E9E" w:rsidRPr="00AB19F8">
              <w:rPr>
                <w:color w:val="000000" w:themeColor="text1"/>
                <w:sz w:val="18"/>
              </w:rPr>
              <w:t>.1</w:t>
            </w:r>
            <w:r w:rsidR="00747E9E" w:rsidRPr="00AB19F8">
              <w:rPr>
                <w:rFonts w:hint="eastAsia"/>
                <w:color w:val="000000" w:themeColor="text1"/>
                <w:sz w:val="18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7D8F08A" w14:textId="77777777" w:rsidR="007674EE" w:rsidRPr="00AB19F8" w:rsidRDefault="000D6CA7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47E9E" w:rsidRPr="00AB19F8">
              <w:rPr>
                <w:color w:val="000000" w:themeColor="text1"/>
                <w:sz w:val="18"/>
              </w:rPr>
              <w:t>.</w:t>
            </w:r>
            <w:r w:rsidR="00747E9E" w:rsidRPr="00AB19F8">
              <w:rPr>
                <w:rFonts w:hint="eastAsia"/>
                <w:color w:val="000000" w:themeColor="text1"/>
                <w:sz w:val="18"/>
              </w:rPr>
              <w:t>41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47E9E" w:rsidRPr="00AB19F8">
              <w:rPr>
                <w:color w:val="000000" w:themeColor="text1"/>
                <w:sz w:val="18"/>
              </w:rPr>
              <w:t>.</w:t>
            </w:r>
            <w:r w:rsidR="00747E9E" w:rsidRPr="00AB19F8">
              <w:rPr>
                <w:rFonts w:hint="eastAsia"/>
                <w:color w:val="000000" w:themeColor="text1"/>
                <w:sz w:val="18"/>
              </w:rPr>
              <w:t>1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890C81F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747E9E" w:rsidRPr="00AB19F8">
              <w:rPr>
                <w:color w:val="000000" w:themeColor="text1"/>
                <w:sz w:val="18"/>
              </w:rPr>
              <w:t>.</w:t>
            </w:r>
            <w:r w:rsidR="000D6CA7" w:rsidRPr="00AB19F8">
              <w:rPr>
                <w:color w:val="000000" w:themeColor="text1"/>
                <w:sz w:val="18"/>
              </w:rPr>
              <w:t>7</w:t>
            </w:r>
            <w:r w:rsidR="00747E9E" w:rsidRPr="00AB19F8">
              <w:rPr>
                <w:rFonts w:hint="eastAsia"/>
                <w:color w:val="000000" w:themeColor="text1"/>
                <w:sz w:val="18"/>
              </w:rPr>
              <w:t>43</w:t>
            </w:r>
            <w:r w:rsidR="00747E9E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747E9E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57F7324D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5667C0" w14:textId="77777777" w:rsidR="00876D15" w:rsidRPr="00AB19F8" w:rsidRDefault="00876D1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Neutrophil cell count(10</w:t>
            </w:r>
            <w:r w:rsidRPr="00AB19F8">
              <w:rPr>
                <w:color w:val="000000" w:themeColor="text1"/>
                <w:sz w:val="18"/>
                <w:vertAlign w:val="superscript"/>
              </w:rPr>
              <w:t>9</w:t>
            </w:r>
            <w:r w:rsidRPr="00AB19F8">
              <w:rPr>
                <w:color w:val="000000" w:themeColor="text1"/>
                <w:sz w:val="18"/>
              </w:rPr>
              <w:t>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CD7141B" w14:textId="77777777" w:rsidR="00876D15" w:rsidRPr="00AB19F8" w:rsidRDefault="00876D1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3.19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642A7C" w:rsidRPr="00AB19F8">
              <w:rPr>
                <w:rFonts w:hint="eastAsia"/>
                <w:color w:val="000000" w:themeColor="text1"/>
                <w:sz w:val="18"/>
              </w:rPr>
              <w:t>1.2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22B241B" w14:textId="77777777" w:rsidR="00876D15" w:rsidRPr="00AB19F8" w:rsidRDefault="00642A7C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4.20</w:t>
            </w:r>
            <w:r w:rsidR="00876D15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.0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C14E08C" w14:textId="77777777" w:rsidR="00876D15" w:rsidRPr="00AB19F8" w:rsidRDefault="00642A7C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.015*</w:t>
            </w:r>
          </w:p>
        </w:tc>
      </w:tr>
      <w:tr w:rsidR="00AB19F8" w:rsidRPr="00AB19F8" w14:paraId="02B1FBDF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151A3D7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LT (U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4075036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2</w:t>
            </w:r>
            <w:r w:rsidRPr="00AB19F8">
              <w:rPr>
                <w:color w:val="000000" w:themeColor="text1"/>
                <w:sz w:val="18"/>
              </w:rPr>
              <w:t>.</w:t>
            </w:r>
            <w:r w:rsidRPr="00AB19F8">
              <w:rPr>
                <w:rFonts w:hint="eastAsia"/>
                <w:color w:val="000000" w:themeColor="text1"/>
                <w:sz w:val="18"/>
              </w:rPr>
              <w:t>18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3.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79D110A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3.58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2.5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FA39C5A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C24BE8" w:rsidRPr="00AB19F8">
              <w:rPr>
                <w:color w:val="000000" w:themeColor="text1"/>
                <w:sz w:val="18"/>
              </w:rPr>
              <w:t>.</w:t>
            </w:r>
            <w:r w:rsidR="00C24BE8" w:rsidRPr="00AB19F8">
              <w:rPr>
                <w:rFonts w:hint="eastAsia"/>
                <w:color w:val="000000" w:themeColor="text1"/>
                <w:sz w:val="18"/>
              </w:rPr>
              <w:t>796</w:t>
            </w:r>
            <w:r w:rsidR="00756FE5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756FE5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22692ED8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1183EF5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AST (U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A33DF2D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3.82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Pr="00AB19F8">
              <w:rPr>
                <w:color w:val="000000" w:themeColor="text1"/>
                <w:sz w:val="18"/>
              </w:rPr>
              <w:t>.</w:t>
            </w:r>
            <w:r w:rsidRPr="00AB19F8">
              <w:rPr>
                <w:rFonts w:hint="eastAsia"/>
                <w:color w:val="000000" w:themeColor="text1"/>
                <w:sz w:val="18"/>
              </w:rPr>
              <w:t>8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305853A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2.67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5.5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5D4DE84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756FE5" w:rsidRPr="00AB19F8">
              <w:rPr>
                <w:rFonts w:hint="eastAsia"/>
                <w:color w:val="000000" w:themeColor="text1"/>
                <w:sz w:val="18"/>
              </w:rPr>
              <w:t>632</w:t>
            </w:r>
            <w:r w:rsidR="00756FE5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756FE5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33817818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836D37C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TBIL (</w:t>
            </w:r>
            <w:r w:rsidRPr="00AB19F8">
              <w:rPr>
                <w:rFonts w:cs="Times New Roman"/>
                <w:color w:val="000000" w:themeColor="text1"/>
                <w:sz w:val="18"/>
              </w:rPr>
              <w:t>μ</w:t>
            </w:r>
            <w:r w:rsidRPr="00AB19F8">
              <w:rPr>
                <w:color w:val="000000" w:themeColor="text1"/>
                <w:sz w:val="18"/>
              </w:rPr>
              <w:t>mol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A5C0CAC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8.00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3.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85EE70C" w14:textId="77777777" w:rsidR="007674EE" w:rsidRPr="00AB19F8" w:rsidRDefault="00756FE5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8.85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2.1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BD2728D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5</w:t>
            </w:r>
            <w:r w:rsidR="00756FE5" w:rsidRPr="00AB19F8">
              <w:rPr>
                <w:rFonts w:hint="eastAsia"/>
                <w:color w:val="000000" w:themeColor="text1"/>
                <w:sz w:val="18"/>
              </w:rPr>
              <w:t>14</w:t>
            </w:r>
            <w:r w:rsidR="00756FE5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756FE5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28BA66CC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8E907A4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DBIL (</w:t>
            </w:r>
            <w:r w:rsidRPr="00AB19F8">
              <w:rPr>
                <w:rFonts w:cs="Times New Roman"/>
                <w:color w:val="000000" w:themeColor="text1"/>
                <w:sz w:val="18"/>
              </w:rPr>
              <w:t>μ</w:t>
            </w:r>
            <w:r w:rsidRPr="00AB19F8">
              <w:rPr>
                <w:color w:val="000000" w:themeColor="text1"/>
                <w:sz w:val="18"/>
              </w:rPr>
              <w:t>mol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ED6C6AA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3.5</w:t>
            </w:r>
            <w:r w:rsidR="000A6B7A"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0A6B7A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0A6B7A" w:rsidRPr="00AB19F8">
              <w:rPr>
                <w:rFonts w:hint="eastAsia"/>
                <w:color w:val="000000" w:themeColor="text1"/>
                <w:sz w:val="18"/>
              </w:rPr>
              <w:t>1.3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090486A" w14:textId="77777777" w:rsidR="007674EE" w:rsidRPr="00AB19F8" w:rsidRDefault="000A6B7A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3.</w:t>
            </w:r>
            <w:r w:rsidRPr="00AB19F8">
              <w:rPr>
                <w:rFonts w:hint="eastAsia"/>
                <w:color w:val="000000" w:themeColor="text1"/>
                <w:sz w:val="18"/>
              </w:rPr>
              <w:t>63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.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A36F0A2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0A6B7A" w:rsidRPr="00AB19F8">
              <w:rPr>
                <w:rFonts w:hint="eastAsia"/>
                <w:color w:val="000000" w:themeColor="text1"/>
                <w:sz w:val="18"/>
              </w:rPr>
              <w:t>815</w:t>
            </w:r>
            <w:r w:rsidR="000A6B7A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0A6B7A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29816D02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0661F9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cs="Times New Roman"/>
                <w:color w:val="000000" w:themeColor="text1"/>
                <w:sz w:val="18"/>
              </w:rPr>
              <w:t>γ</w:t>
            </w:r>
            <w:r w:rsidRPr="00AB19F8">
              <w:rPr>
                <w:color w:val="000000" w:themeColor="text1"/>
                <w:sz w:val="18"/>
              </w:rPr>
              <w:t>-GGT (U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9E95A56" w14:textId="77777777" w:rsidR="007674EE" w:rsidRPr="00AB19F8" w:rsidRDefault="0086781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4.36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0.8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83B56A8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2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8.92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24.7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7783477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867816" w:rsidRPr="00AB19F8">
              <w:rPr>
                <w:color w:val="000000" w:themeColor="text1"/>
                <w:sz w:val="18"/>
              </w:rPr>
              <w:t>.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580</w:t>
            </w:r>
            <w:r w:rsidR="00867816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867816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4FA19032" w14:textId="77777777" w:rsidTr="004B42F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53FACE8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Creatinine (mmol/L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6D92F8C" w14:textId="77777777" w:rsidR="007674EE" w:rsidRPr="00AB19F8" w:rsidRDefault="0086781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76.00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7674EE" w:rsidRPr="00AB19F8">
              <w:rPr>
                <w:color w:val="000000" w:themeColor="text1"/>
                <w:sz w:val="18"/>
              </w:rPr>
              <w:t>6</w:t>
            </w:r>
            <w:r w:rsidRPr="00AB19F8">
              <w:rPr>
                <w:rFonts w:hint="eastAsia"/>
                <w:color w:val="000000" w:themeColor="text1"/>
                <w:sz w:val="18"/>
              </w:rPr>
              <w:t>.3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50203F2" w14:textId="77777777" w:rsidR="007674EE" w:rsidRPr="00AB19F8" w:rsidRDefault="0086781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67.60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7674EE" w:rsidRPr="00AB19F8">
              <w:rPr>
                <w:color w:val="000000" w:themeColor="text1"/>
                <w:sz w:val="18"/>
              </w:rPr>
              <w:t>4</w:t>
            </w:r>
            <w:r w:rsidRPr="00AB19F8">
              <w:rPr>
                <w:rFonts w:hint="eastAsia"/>
                <w:color w:val="000000" w:themeColor="text1"/>
                <w:sz w:val="18"/>
              </w:rPr>
              <w:t>.5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95E3EF2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Pr="00AB19F8">
              <w:rPr>
                <w:color w:val="000000" w:themeColor="text1"/>
                <w:sz w:val="18"/>
              </w:rPr>
              <w:t>.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230</w:t>
            </w:r>
            <w:r w:rsidR="00867816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867816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  <w:tr w:rsidR="00AB19F8" w:rsidRPr="00AB19F8" w14:paraId="482E1419" w14:textId="77777777" w:rsidTr="004B42FA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0425B68B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color w:val="000000" w:themeColor="text1"/>
                <w:sz w:val="18"/>
              </w:rPr>
              <w:t>Urea (mmol/L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8A6F2" w14:textId="77777777" w:rsidR="007674EE" w:rsidRPr="00AB19F8" w:rsidRDefault="00867816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5.93</w:t>
            </w:r>
            <w:r w:rsidR="007674EE"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7674EE" w:rsidRPr="00AB19F8">
              <w:rPr>
                <w:color w:val="000000" w:themeColor="text1"/>
                <w:sz w:val="18"/>
              </w:rPr>
              <w:t>.</w:t>
            </w:r>
            <w:r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="007674EE" w:rsidRPr="00AB19F8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7172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5</w:t>
            </w:r>
            <w:r w:rsidR="00867816" w:rsidRPr="00AB19F8">
              <w:rPr>
                <w:color w:val="000000" w:themeColor="text1"/>
                <w:sz w:val="18"/>
              </w:rPr>
              <w:t>.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58</w:t>
            </w:r>
            <w:r w:rsidRPr="00AB19F8">
              <w:rPr>
                <w:rFonts w:hint="eastAsia"/>
                <w:color w:val="000000" w:themeColor="text1"/>
                <w:sz w:val="18"/>
              </w:rPr>
              <w:t>±</w:t>
            </w:r>
            <w:r w:rsidRPr="00AB19F8">
              <w:rPr>
                <w:rFonts w:hint="eastAsia"/>
                <w:color w:val="000000" w:themeColor="text1"/>
                <w:sz w:val="18"/>
              </w:rPr>
              <w:t>1</w:t>
            </w:r>
            <w:r w:rsidR="00867816" w:rsidRPr="00AB19F8">
              <w:rPr>
                <w:color w:val="000000" w:themeColor="text1"/>
                <w:sz w:val="18"/>
              </w:rPr>
              <w:t>.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5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</w:tcBorders>
          </w:tcPr>
          <w:p w14:paraId="5AD212F4" w14:textId="77777777" w:rsidR="007674EE" w:rsidRPr="00AB19F8" w:rsidRDefault="007674EE" w:rsidP="004B42FA">
            <w:pPr>
              <w:rPr>
                <w:color w:val="000000" w:themeColor="text1"/>
                <w:sz w:val="18"/>
              </w:rPr>
            </w:pPr>
            <w:r w:rsidRPr="00AB19F8">
              <w:rPr>
                <w:rFonts w:hint="eastAsia"/>
                <w:color w:val="000000" w:themeColor="text1"/>
                <w:sz w:val="18"/>
              </w:rPr>
              <w:t>0</w:t>
            </w:r>
            <w:r w:rsidR="00867816" w:rsidRPr="00AB19F8">
              <w:rPr>
                <w:color w:val="000000" w:themeColor="text1"/>
                <w:sz w:val="18"/>
              </w:rPr>
              <w:t>.</w:t>
            </w:r>
            <w:r w:rsidR="00867816" w:rsidRPr="00AB19F8">
              <w:rPr>
                <w:rFonts w:hint="eastAsia"/>
                <w:color w:val="000000" w:themeColor="text1"/>
                <w:sz w:val="18"/>
              </w:rPr>
              <w:t>600</w:t>
            </w:r>
            <w:r w:rsidR="00867816" w:rsidRPr="00AB19F8">
              <w:rPr>
                <w:color w:val="000000" w:themeColor="text1"/>
                <w:sz w:val="18"/>
                <w:vertAlign w:val="superscript"/>
              </w:rPr>
              <w:t xml:space="preserve"> </w:t>
            </w:r>
            <w:proofErr w:type="gramStart"/>
            <w:r w:rsidR="00867816" w:rsidRPr="00AB19F8">
              <w:rPr>
                <w:color w:val="000000" w:themeColor="text1"/>
                <w:sz w:val="18"/>
                <w:vertAlign w:val="superscript"/>
              </w:rPr>
              <w:t>N.S</w:t>
            </w:r>
            <w:proofErr w:type="gramEnd"/>
          </w:p>
        </w:tc>
      </w:tr>
    </w:tbl>
    <w:p w14:paraId="2AC5EDC8" w14:textId="77777777" w:rsidR="007674EE" w:rsidRDefault="007674EE" w:rsidP="007674EE">
      <w:pPr>
        <w:rPr>
          <w:sz w:val="18"/>
        </w:rPr>
      </w:pPr>
      <w:r w:rsidRPr="00AB19F8">
        <w:rPr>
          <w:color w:val="000000" w:themeColor="text1"/>
          <w:sz w:val="18"/>
        </w:rPr>
        <w:t xml:space="preserve">N.S not significant, * </w:t>
      </w:r>
      <w:r w:rsidRPr="00AB19F8">
        <w:rPr>
          <w:i/>
          <w:color w:val="000000" w:themeColor="text1"/>
          <w:sz w:val="18"/>
        </w:rPr>
        <w:t>p</w:t>
      </w:r>
      <w:r w:rsidRPr="00AB19F8">
        <w:rPr>
          <w:color w:val="000000" w:themeColor="text1"/>
          <w:sz w:val="18"/>
        </w:rPr>
        <w:t xml:space="preserve"> &lt; 0.</w:t>
      </w:r>
      <w:r w:rsidRPr="00AB19F8">
        <w:rPr>
          <w:rFonts w:hint="eastAsia"/>
          <w:color w:val="000000" w:themeColor="text1"/>
          <w:sz w:val="18"/>
        </w:rPr>
        <w:t>05</w:t>
      </w:r>
      <w:r w:rsidRPr="00AB19F8">
        <w:rPr>
          <w:color w:val="000000" w:themeColor="text1"/>
          <w:sz w:val="18"/>
        </w:rPr>
        <w:t xml:space="preserve">, ** </w:t>
      </w:r>
      <w:r w:rsidRPr="00AB19F8">
        <w:rPr>
          <w:i/>
          <w:color w:val="000000" w:themeColor="text1"/>
          <w:sz w:val="18"/>
        </w:rPr>
        <w:t xml:space="preserve">p </w:t>
      </w:r>
      <w:r w:rsidRPr="00AB19F8">
        <w:rPr>
          <w:color w:val="000000" w:themeColor="text1"/>
          <w:sz w:val="18"/>
        </w:rPr>
        <w:t>&lt; 0.0</w:t>
      </w:r>
      <w:r w:rsidRPr="00AB19F8">
        <w:rPr>
          <w:rFonts w:hint="eastAsia"/>
          <w:color w:val="000000" w:themeColor="text1"/>
          <w:sz w:val="18"/>
        </w:rPr>
        <w:t>1</w:t>
      </w:r>
      <w:r w:rsidRPr="00AB19F8">
        <w:rPr>
          <w:color w:val="000000" w:themeColor="text1"/>
          <w:sz w:val="18"/>
        </w:rPr>
        <w:t xml:space="preserve">, *** </w:t>
      </w:r>
      <w:r w:rsidRPr="00AB19F8">
        <w:rPr>
          <w:i/>
          <w:color w:val="000000" w:themeColor="text1"/>
          <w:sz w:val="18"/>
        </w:rPr>
        <w:t xml:space="preserve">p </w:t>
      </w:r>
      <w:r w:rsidRPr="00AB19F8">
        <w:rPr>
          <w:color w:val="000000" w:themeColor="text1"/>
          <w:sz w:val="18"/>
        </w:rPr>
        <w:t>&lt; 0.001.</w:t>
      </w:r>
      <w:r w:rsidRPr="00AB19F8">
        <w:rPr>
          <w:color w:val="000000" w:themeColor="text1"/>
        </w:rPr>
        <w:t xml:space="preserve"> </w:t>
      </w:r>
      <w:r w:rsidRPr="00AB19F8">
        <w:rPr>
          <w:color w:val="000000" w:themeColor="text1"/>
          <w:sz w:val="18"/>
        </w:rPr>
        <w:t>CON, healthy controls; POAG, primary open an</w:t>
      </w:r>
      <w:r w:rsidRPr="005A5CA3">
        <w:rPr>
          <w:sz w:val="18"/>
        </w:rPr>
        <w:t>gle</w:t>
      </w:r>
      <w:r>
        <w:rPr>
          <w:sz w:val="18"/>
        </w:rPr>
        <w:t xml:space="preserve"> glaucoma; PACG, </w:t>
      </w:r>
      <w:r w:rsidRPr="005A5CA3">
        <w:rPr>
          <w:sz w:val="18"/>
        </w:rPr>
        <w:t>primary angle closure glaucoma</w:t>
      </w:r>
      <w:r>
        <w:rPr>
          <w:sz w:val="18"/>
        </w:rPr>
        <w:t>;</w:t>
      </w:r>
      <w:r w:rsidRPr="005A5CA3">
        <w:rPr>
          <w:sz w:val="18"/>
        </w:rPr>
        <w:t xml:space="preserve"> </w:t>
      </w:r>
      <w:r>
        <w:rPr>
          <w:sz w:val="18"/>
        </w:rPr>
        <w:t>F, female; M, male; BMI,</w:t>
      </w:r>
      <w:r w:rsidRPr="005A5CA3">
        <w:rPr>
          <w:sz w:val="18"/>
        </w:rPr>
        <w:t xml:space="preserve"> body mass index</w:t>
      </w:r>
      <w:r>
        <w:rPr>
          <w:sz w:val="18"/>
        </w:rPr>
        <w:t>;</w:t>
      </w:r>
      <w:r w:rsidRPr="005A5CA3">
        <w:rPr>
          <w:sz w:val="18"/>
        </w:rPr>
        <w:t xml:space="preserve"> BCVA</w:t>
      </w:r>
      <w:r>
        <w:rPr>
          <w:sz w:val="18"/>
        </w:rPr>
        <w:t>,</w:t>
      </w:r>
      <w:r w:rsidRPr="005A5CA3">
        <w:rPr>
          <w:sz w:val="18"/>
        </w:rPr>
        <w:t xml:space="preserve"> best corrected visual acuity</w:t>
      </w:r>
      <w:r>
        <w:rPr>
          <w:sz w:val="18"/>
        </w:rPr>
        <w:t xml:space="preserve">; </w:t>
      </w:r>
      <w:r w:rsidRPr="005A5CA3">
        <w:rPr>
          <w:sz w:val="18"/>
        </w:rPr>
        <w:t>SBP</w:t>
      </w:r>
      <w:r>
        <w:rPr>
          <w:sz w:val="18"/>
        </w:rPr>
        <w:t>,</w:t>
      </w:r>
      <w:r w:rsidRPr="005A5CA3">
        <w:rPr>
          <w:sz w:val="18"/>
        </w:rPr>
        <w:t xml:space="preserve"> systolic blood pressure</w:t>
      </w:r>
      <w:r>
        <w:rPr>
          <w:sz w:val="18"/>
        </w:rPr>
        <w:t xml:space="preserve">; </w:t>
      </w:r>
      <w:r w:rsidRPr="005A5CA3">
        <w:rPr>
          <w:sz w:val="18"/>
        </w:rPr>
        <w:t>DBP</w:t>
      </w:r>
      <w:r>
        <w:rPr>
          <w:sz w:val="18"/>
        </w:rPr>
        <w:t>,</w:t>
      </w:r>
      <w:r w:rsidRPr="005A5CA3">
        <w:rPr>
          <w:sz w:val="18"/>
        </w:rPr>
        <w:t xml:space="preserve"> diastolic blood pressure</w:t>
      </w:r>
      <w:r>
        <w:rPr>
          <w:sz w:val="18"/>
        </w:rPr>
        <w:t xml:space="preserve">; </w:t>
      </w:r>
      <w:r w:rsidR="00D541CC">
        <w:rPr>
          <w:sz w:val="18"/>
        </w:rPr>
        <w:t xml:space="preserve">MAP, </w:t>
      </w:r>
      <w:r w:rsidR="00D541CC" w:rsidRPr="00D541CC">
        <w:rPr>
          <w:sz w:val="18"/>
        </w:rPr>
        <w:t>mean arterial pressure</w:t>
      </w:r>
      <w:r w:rsidR="00D541CC">
        <w:rPr>
          <w:sz w:val="18"/>
        </w:rPr>
        <w:t xml:space="preserve">; </w:t>
      </w:r>
      <w:r w:rsidRPr="005A5CA3">
        <w:rPr>
          <w:sz w:val="18"/>
        </w:rPr>
        <w:t>BCVA</w:t>
      </w:r>
      <w:r>
        <w:rPr>
          <w:sz w:val="18"/>
        </w:rPr>
        <w:t>,</w:t>
      </w:r>
      <w:r w:rsidRPr="005A5CA3">
        <w:rPr>
          <w:sz w:val="18"/>
        </w:rPr>
        <w:t xml:space="preserve"> best corrected visual acuity</w:t>
      </w:r>
      <w:r>
        <w:rPr>
          <w:sz w:val="18"/>
        </w:rPr>
        <w:t>;</w:t>
      </w:r>
      <w:r w:rsidRPr="00802D20">
        <w:rPr>
          <w:sz w:val="18"/>
        </w:rPr>
        <w:t xml:space="preserve"> WBC, white blood cell</w:t>
      </w:r>
      <w:r>
        <w:rPr>
          <w:sz w:val="18"/>
        </w:rPr>
        <w:t xml:space="preserve">; </w:t>
      </w:r>
      <w:r w:rsidRPr="00802D20">
        <w:rPr>
          <w:sz w:val="18"/>
        </w:rPr>
        <w:t>ALT, alanine aminotransferase</w:t>
      </w:r>
      <w:r>
        <w:rPr>
          <w:sz w:val="18"/>
        </w:rPr>
        <w:t xml:space="preserve">; </w:t>
      </w:r>
      <w:r w:rsidRPr="00802D20">
        <w:rPr>
          <w:sz w:val="18"/>
        </w:rPr>
        <w:t>AST, aspartate aminotransferase</w:t>
      </w:r>
      <w:r>
        <w:rPr>
          <w:sz w:val="18"/>
        </w:rPr>
        <w:t xml:space="preserve">; </w:t>
      </w:r>
      <w:r w:rsidRPr="00802D20">
        <w:rPr>
          <w:sz w:val="18"/>
        </w:rPr>
        <w:t>TBIL, total bilirubin</w:t>
      </w:r>
      <w:r>
        <w:rPr>
          <w:sz w:val="18"/>
        </w:rPr>
        <w:t xml:space="preserve">; </w:t>
      </w:r>
      <w:r w:rsidRPr="00802D20">
        <w:rPr>
          <w:sz w:val="18"/>
        </w:rPr>
        <w:t>DBIL, direct bilirubin</w:t>
      </w:r>
      <w:r>
        <w:rPr>
          <w:sz w:val="18"/>
        </w:rPr>
        <w:t xml:space="preserve">; </w:t>
      </w:r>
      <w:r w:rsidRPr="00802D20">
        <w:rPr>
          <w:rFonts w:cs="Times New Roman"/>
          <w:sz w:val="18"/>
        </w:rPr>
        <w:t>γ</w:t>
      </w:r>
      <w:r w:rsidRPr="00802D20">
        <w:rPr>
          <w:sz w:val="18"/>
        </w:rPr>
        <w:t>-GGT, gamma-glutamyltransferase</w:t>
      </w:r>
      <w:r>
        <w:rPr>
          <w:sz w:val="18"/>
        </w:rPr>
        <w:t>.</w:t>
      </w:r>
    </w:p>
    <w:p w14:paraId="063FDE50" w14:textId="77777777" w:rsidR="007674EE" w:rsidRPr="007674EE" w:rsidRDefault="007674EE" w:rsidP="0043363B">
      <w:pPr>
        <w:rPr>
          <w:sz w:val="18"/>
        </w:rPr>
      </w:pPr>
    </w:p>
    <w:p w14:paraId="5B404F92" w14:textId="77777777" w:rsidR="007674EE" w:rsidRDefault="007674EE" w:rsidP="0043363B">
      <w:pPr>
        <w:rPr>
          <w:sz w:val="18"/>
        </w:rPr>
      </w:pPr>
    </w:p>
    <w:p w14:paraId="4D3969D5" w14:textId="77777777" w:rsidR="007674EE" w:rsidRDefault="007674EE" w:rsidP="0043363B">
      <w:pPr>
        <w:rPr>
          <w:sz w:val="18"/>
        </w:rPr>
      </w:pPr>
    </w:p>
    <w:p w14:paraId="2E9DE965" w14:textId="77777777" w:rsidR="007674EE" w:rsidRDefault="007674EE" w:rsidP="0043363B">
      <w:pPr>
        <w:rPr>
          <w:sz w:val="18"/>
        </w:rPr>
      </w:pPr>
    </w:p>
    <w:p w14:paraId="7B0F996F" w14:textId="77777777" w:rsidR="007674EE" w:rsidRDefault="007674EE" w:rsidP="0043363B">
      <w:pPr>
        <w:rPr>
          <w:sz w:val="18"/>
        </w:rPr>
      </w:pPr>
    </w:p>
    <w:p w14:paraId="207E3E0C" w14:textId="77777777" w:rsidR="00DD6477" w:rsidRPr="009A001C" w:rsidRDefault="00DD6477" w:rsidP="0043363B">
      <w:pPr>
        <w:rPr>
          <w:sz w:val="18"/>
        </w:rPr>
      </w:pPr>
    </w:p>
    <w:sectPr w:rsidR="00DD6477" w:rsidRPr="009A001C" w:rsidSect="00FA31FC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E83C4" w14:textId="77777777" w:rsidR="00FA31FC" w:rsidRDefault="00FA31FC" w:rsidP="005265C1">
      <w:r>
        <w:separator/>
      </w:r>
    </w:p>
  </w:endnote>
  <w:endnote w:type="continuationSeparator" w:id="0">
    <w:p w14:paraId="411644D3" w14:textId="77777777" w:rsidR="00FA31FC" w:rsidRDefault="00FA31FC" w:rsidP="0052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A6094" w14:textId="77777777" w:rsidR="00FA31FC" w:rsidRDefault="00FA31FC" w:rsidP="005265C1">
      <w:r>
        <w:separator/>
      </w:r>
    </w:p>
  </w:footnote>
  <w:footnote w:type="continuationSeparator" w:id="0">
    <w:p w14:paraId="2EDCB084" w14:textId="77777777" w:rsidR="00FA31FC" w:rsidRDefault="00FA31FC" w:rsidP="00526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480"/>
    <w:rsid w:val="00010DD5"/>
    <w:rsid w:val="00011DD9"/>
    <w:rsid w:val="00016021"/>
    <w:rsid w:val="0009451E"/>
    <w:rsid w:val="000A0047"/>
    <w:rsid w:val="000A6B7A"/>
    <w:rsid w:val="000B4E04"/>
    <w:rsid w:val="000D6CA7"/>
    <w:rsid w:val="000E3C69"/>
    <w:rsid w:val="000E7A5B"/>
    <w:rsid w:val="00103425"/>
    <w:rsid w:val="00137685"/>
    <w:rsid w:val="00152736"/>
    <w:rsid w:val="001D1E32"/>
    <w:rsid w:val="001F3D8D"/>
    <w:rsid w:val="00210F14"/>
    <w:rsid w:val="002221BA"/>
    <w:rsid w:val="002649CF"/>
    <w:rsid w:val="002E1ECC"/>
    <w:rsid w:val="002E395F"/>
    <w:rsid w:val="00306191"/>
    <w:rsid w:val="00351D1B"/>
    <w:rsid w:val="00353802"/>
    <w:rsid w:val="003B4613"/>
    <w:rsid w:val="004117B1"/>
    <w:rsid w:val="0043363B"/>
    <w:rsid w:val="00450551"/>
    <w:rsid w:val="00481A5A"/>
    <w:rsid w:val="004A5A73"/>
    <w:rsid w:val="004B6B8D"/>
    <w:rsid w:val="004C3A90"/>
    <w:rsid w:val="004D392F"/>
    <w:rsid w:val="004F4D58"/>
    <w:rsid w:val="005265C1"/>
    <w:rsid w:val="0054669C"/>
    <w:rsid w:val="005771D2"/>
    <w:rsid w:val="0058560C"/>
    <w:rsid w:val="005A5CA3"/>
    <w:rsid w:val="005E1EED"/>
    <w:rsid w:val="006415B3"/>
    <w:rsid w:val="00642A7C"/>
    <w:rsid w:val="00667220"/>
    <w:rsid w:val="006777F6"/>
    <w:rsid w:val="00682978"/>
    <w:rsid w:val="006A4EB3"/>
    <w:rsid w:val="006B5128"/>
    <w:rsid w:val="006C42AB"/>
    <w:rsid w:val="006F4209"/>
    <w:rsid w:val="00747E9E"/>
    <w:rsid w:val="00751268"/>
    <w:rsid w:val="00756FE5"/>
    <w:rsid w:val="007674EE"/>
    <w:rsid w:val="007A3736"/>
    <w:rsid w:val="007A7079"/>
    <w:rsid w:val="007E253E"/>
    <w:rsid w:val="007E3C23"/>
    <w:rsid w:val="007F0480"/>
    <w:rsid w:val="00802D20"/>
    <w:rsid w:val="00845A63"/>
    <w:rsid w:val="008626A3"/>
    <w:rsid w:val="00867816"/>
    <w:rsid w:val="00876D15"/>
    <w:rsid w:val="00925B5D"/>
    <w:rsid w:val="009305BB"/>
    <w:rsid w:val="00931847"/>
    <w:rsid w:val="009527AE"/>
    <w:rsid w:val="00966BD2"/>
    <w:rsid w:val="009A001C"/>
    <w:rsid w:val="009A2F8E"/>
    <w:rsid w:val="009E5172"/>
    <w:rsid w:val="00A0565E"/>
    <w:rsid w:val="00A35F4D"/>
    <w:rsid w:val="00A86247"/>
    <w:rsid w:val="00A93025"/>
    <w:rsid w:val="00AB19F8"/>
    <w:rsid w:val="00AE2627"/>
    <w:rsid w:val="00AE3B1B"/>
    <w:rsid w:val="00B00662"/>
    <w:rsid w:val="00B026A1"/>
    <w:rsid w:val="00B11B8D"/>
    <w:rsid w:val="00B8101B"/>
    <w:rsid w:val="00B93B22"/>
    <w:rsid w:val="00BD32C3"/>
    <w:rsid w:val="00BD746C"/>
    <w:rsid w:val="00C24BE8"/>
    <w:rsid w:val="00C43C6A"/>
    <w:rsid w:val="00C47C68"/>
    <w:rsid w:val="00C522B3"/>
    <w:rsid w:val="00D02282"/>
    <w:rsid w:val="00D1233F"/>
    <w:rsid w:val="00D521CE"/>
    <w:rsid w:val="00D541CC"/>
    <w:rsid w:val="00D55AA4"/>
    <w:rsid w:val="00D8423D"/>
    <w:rsid w:val="00D93130"/>
    <w:rsid w:val="00DC7160"/>
    <w:rsid w:val="00DD6477"/>
    <w:rsid w:val="00DE70FA"/>
    <w:rsid w:val="00E10426"/>
    <w:rsid w:val="00E1084E"/>
    <w:rsid w:val="00E3323C"/>
    <w:rsid w:val="00E458BB"/>
    <w:rsid w:val="00EE0119"/>
    <w:rsid w:val="00EE1808"/>
    <w:rsid w:val="00F10B18"/>
    <w:rsid w:val="00F46BD7"/>
    <w:rsid w:val="00F75CB4"/>
    <w:rsid w:val="00F77BB1"/>
    <w:rsid w:val="00FA31FC"/>
    <w:rsid w:val="00FB4648"/>
    <w:rsid w:val="00FB7F89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67D78"/>
  <w15:chartTrackingRefBased/>
  <w15:docId w15:val="{E718D4EF-7A62-4F72-9A61-47299A41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8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D2803-6F28-4F98-98D2-596302085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9</TotalTime>
  <Pages>1</Pages>
  <Words>290</Words>
  <Characters>1683</Characters>
  <Application>Microsoft Office Word</Application>
  <DocSecurity>0</DocSecurity>
  <Lines>105</Lines>
  <Paragraphs>22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25</cp:revision>
  <cp:lastPrinted>2024-01-22T14:26:00Z</cp:lastPrinted>
  <dcterms:created xsi:type="dcterms:W3CDTF">2024-01-21T13:03:00Z</dcterms:created>
  <dcterms:modified xsi:type="dcterms:W3CDTF">2024-04-12T09:25:00Z</dcterms:modified>
</cp:coreProperties>
</file>